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5D34D" w14:textId="77777777" w:rsidR="008833CA" w:rsidRDefault="008833CA">
      <w:pPr>
        <w:rPr>
          <w:rFonts w:ascii="Times New Roman" w:hAnsi="Times New Roman" w:cs="Times New Roman"/>
        </w:rPr>
      </w:pPr>
    </w:p>
    <w:p w14:paraId="066ECBFC" w14:textId="2977242F" w:rsidR="00B916DB" w:rsidRDefault="00B916DB" w:rsidP="005D3B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2</w:t>
      </w:r>
    </w:p>
    <w:p w14:paraId="7B77708B" w14:textId="6394326B" w:rsidR="005D3B3B" w:rsidRDefault="005D3B3B" w:rsidP="005D3B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ecular analysis of specimen from EBUS-TBNA versus EBUS-TBMC</w:t>
      </w:r>
    </w:p>
    <w:p w14:paraId="4F75F651" w14:textId="77777777" w:rsidR="005D3B3B" w:rsidRDefault="005D3B3B"/>
    <w:p w14:paraId="2A8BE9BA" w14:textId="77777777" w:rsidR="008833CA" w:rsidRDefault="008833CA"/>
    <w:p w14:paraId="500551B3" w14:textId="5475EE57" w:rsidR="001C5C3F" w:rsidRDefault="005D3B3B"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E054DD" wp14:editId="134E49F6">
                <wp:simplePos x="0" y="0"/>
                <wp:positionH relativeFrom="column">
                  <wp:posOffset>540857</wp:posOffset>
                </wp:positionH>
                <wp:positionV relativeFrom="paragraph">
                  <wp:posOffset>808990</wp:posOffset>
                </wp:positionV>
                <wp:extent cx="706120" cy="361950"/>
                <wp:effectExtent l="0" t="0" r="0" b="0"/>
                <wp:wrapNone/>
                <wp:docPr id="21390455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2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A0C295" w14:textId="576381DF" w:rsidR="005D3B3B" w:rsidRPr="005D3B3B" w:rsidRDefault="005D3B3B" w:rsidP="005D3B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1.90</w:t>
                            </w:r>
                            <w:r w:rsidRPr="005D3B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054D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2.6pt;margin-top:63.7pt;width:55.6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" filled="f" stroked="f" strokeweight=".5pt">
                <v:textbox>
                  <w:txbxContent>
                    <w:p w14:paraId="56A0C295" w14:textId="576381DF" w:rsidR="005D3B3B" w:rsidRPr="005D3B3B" w:rsidRDefault="005D3B3B" w:rsidP="005D3B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61.90</w:t>
                      </w:r>
                      <w:r w:rsidRPr="005D3B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59A8C8" wp14:editId="1D6F15E4">
                <wp:simplePos x="0" y="0"/>
                <wp:positionH relativeFrom="column">
                  <wp:posOffset>4542922</wp:posOffset>
                </wp:positionH>
                <wp:positionV relativeFrom="paragraph">
                  <wp:posOffset>2302592</wp:posOffset>
                </wp:positionV>
                <wp:extent cx="706171" cy="362139"/>
                <wp:effectExtent l="0" t="0" r="0" b="0"/>
                <wp:wrapNone/>
                <wp:docPr id="16006809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1" cy="36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608A62" w14:textId="7C71C20F" w:rsidR="005D3B3B" w:rsidRPr="005D3B3B" w:rsidRDefault="005D3B3B" w:rsidP="005D3B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7.14</w:t>
                            </w:r>
                            <w:r w:rsidRPr="005D3B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9A8C8" id="_x0000_s1027" type="#_x0000_t202" style="position:absolute;margin-left:357.7pt;margin-top:181.3pt;width:55.6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" filled="f" stroked="f" strokeweight=".5pt">
                <v:textbox>
                  <w:txbxContent>
                    <w:p w14:paraId="5B608A62" w14:textId="7C71C20F" w:rsidR="005D3B3B" w:rsidRPr="005D3B3B" w:rsidRDefault="005D3B3B" w:rsidP="005D3B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7.14</w:t>
                      </w:r>
                      <w:r w:rsidRPr="005D3B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1E124E" wp14:editId="4D0A2B35">
                <wp:simplePos x="0" y="0"/>
                <wp:positionH relativeFrom="column">
                  <wp:posOffset>3220903</wp:posOffset>
                </wp:positionH>
                <wp:positionV relativeFrom="paragraph">
                  <wp:posOffset>2239010</wp:posOffset>
                </wp:positionV>
                <wp:extent cx="706171" cy="362139"/>
                <wp:effectExtent l="0" t="0" r="0" b="0"/>
                <wp:wrapNone/>
                <wp:docPr id="20500337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1" cy="36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9656E2" w14:textId="3A2798A8" w:rsidR="005D3B3B" w:rsidRPr="005D3B3B" w:rsidRDefault="005D3B3B" w:rsidP="005D3B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.52</w:t>
                            </w:r>
                            <w:r w:rsidRPr="005D3B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E124E" id="_x0000_s1028" type="#_x0000_t202" style="position:absolute;margin-left:253.6pt;margin-top:176.3pt;width:55.6pt;height:2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" filled="f" stroked="f" strokeweight=".5pt">
                <v:textbox>
                  <w:txbxContent>
                    <w:p w14:paraId="239656E2" w14:textId="3A2798A8" w:rsidR="005D3B3B" w:rsidRPr="005D3B3B" w:rsidRDefault="005D3B3B" w:rsidP="005D3B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9.52</w:t>
                      </w:r>
                      <w:r w:rsidRPr="005D3B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77DF3C" wp14:editId="45E0FF21">
                <wp:simplePos x="0" y="0"/>
                <wp:positionH relativeFrom="column">
                  <wp:posOffset>2316160</wp:posOffset>
                </wp:positionH>
                <wp:positionV relativeFrom="paragraph">
                  <wp:posOffset>2140133</wp:posOffset>
                </wp:positionV>
                <wp:extent cx="706171" cy="362139"/>
                <wp:effectExtent l="0" t="0" r="0" b="0"/>
                <wp:wrapNone/>
                <wp:docPr id="11765491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1" cy="36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F58F10" w14:textId="301A45DA" w:rsidR="005D3B3B" w:rsidRPr="005D3B3B" w:rsidRDefault="005D3B3B" w:rsidP="005D3B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4.63</w:t>
                            </w:r>
                            <w:r w:rsidRPr="005D3B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7DF3C" id="_x0000_s1029" type="#_x0000_t202" style="position:absolute;margin-left:182.35pt;margin-top:168.5pt;width:55.6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" filled="f" stroked="f" strokeweight=".5pt">
                <v:textbox>
                  <w:txbxContent>
                    <w:p w14:paraId="6BF58F10" w14:textId="301A45DA" w:rsidR="005D3B3B" w:rsidRPr="005D3B3B" w:rsidRDefault="005D3B3B" w:rsidP="005D3B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4.63</w:t>
                      </w:r>
                      <w:r w:rsidRPr="005D3B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6CD15E" wp14:editId="4B455D1E">
                <wp:simplePos x="0" y="0"/>
                <wp:positionH relativeFrom="column">
                  <wp:posOffset>1863090</wp:posOffset>
                </wp:positionH>
                <wp:positionV relativeFrom="paragraph">
                  <wp:posOffset>1941063</wp:posOffset>
                </wp:positionV>
                <wp:extent cx="706171" cy="362139"/>
                <wp:effectExtent l="0" t="0" r="0" b="0"/>
                <wp:wrapNone/>
                <wp:docPr id="19089238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1" cy="36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3C300C" w14:textId="11358230" w:rsidR="005D3B3B" w:rsidRPr="005D3B3B" w:rsidRDefault="005D3B3B" w:rsidP="005D3B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1.43</w:t>
                            </w:r>
                            <w:r w:rsidRPr="005D3B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CD15E" id="_x0000_s1030" type="#_x0000_t202" style="position:absolute;margin-left:146.7pt;margin-top:152.85pt;width:55.6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" filled="f" stroked="f" strokeweight=".5pt">
                <v:textbox>
                  <w:txbxContent>
                    <w:p w14:paraId="263C300C" w14:textId="11358230" w:rsidR="005D3B3B" w:rsidRPr="005D3B3B" w:rsidRDefault="005D3B3B" w:rsidP="005D3B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1.43</w:t>
                      </w:r>
                      <w:r w:rsidRPr="005D3B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7E2649" wp14:editId="2189B95F">
                <wp:simplePos x="0" y="0"/>
                <wp:positionH relativeFrom="column">
                  <wp:posOffset>1004167</wp:posOffset>
                </wp:positionH>
                <wp:positionV relativeFrom="paragraph">
                  <wp:posOffset>212561</wp:posOffset>
                </wp:positionV>
                <wp:extent cx="706171" cy="362139"/>
                <wp:effectExtent l="0" t="0" r="0" b="0"/>
                <wp:wrapNone/>
                <wp:docPr id="13852014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1" cy="36213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B254A5" w14:textId="445EA05D" w:rsidR="005D3B3B" w:rsidRPr="005D3B3B" w:rsidRDefault="005D3B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3B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85.36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E2649" id="_x0000_s1031" type="#_x0000_t202" style="position:absolute;margin-left:79.05pt;margin-top:16.75pt;width:55.6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" filled="f" stroked="f" strokeweight=".5pt">
                <v:textbox>
                  <w:txbxContent>
                    <w:p w14:paraId="3BB254A5" w14:textId="445EA05D" w:rsidR="005D3B3B" w:rsidRPr="005D3B3B" w:rsidRDefault="005D3B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D3B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85.3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61D95FCA" wp14:editId="5BCB16FF">
            <wp:extent cx="5731510" cy="3253740"/>
            <wp:effectExtent l="0" t="0" r="0" b="0"/>
            <wp:docPr id="521284314" name="Picture 17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284314" name="Picture 17" descr="A graph with different colored squar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B1365" w14:textId="6267B1F4" w:rsidR="001C6941" w:rsidRDefault="001C6941"/>
    <w:p w14:paraId="1D4E255E" w14:textId="745E374D" w:rsidR="001C6941" w:rsidRDefault="001C6941">
      <w:pPr>
        <w:rPr>
          <w:rFonts w:ascii="Times New Roman" w:hAnsi="Times New Roman" w:cs="Times New Roman"/>
          <w:sz w:val="20"/>
          <w:szCs w:val="20"/>
        </w:rPr>
      </w:pPr>
      <w:r w:rsidRPr="003746E2">
        <w:rPr>
          <w:rFonts w:ascii="Times New Roman" w:hAnsi="Times New Roman" w:cs="Times New Roman"/>
          <w:sz w:val="20"/>
          <w:szCs w:val="20"/>
        </w:rPr>
        <w:t>TBNA: Transbronchial needle aspiration; TBMC: Transbronchial mediastinal cryobiopsy</w:t>
      </w:r>
    </w:p>
    <w:p w14:paraId="26C5E237" w14:textId="0FE7440C" w:rsidR="005D3B3B" w:rsidRPr="005D3B3B" w:rsidRDefault="005D3B3B" w:rsidP="005D3B3B"/>
    <w:p w14:paraId="376D1A02" w14:textId="7C869E2D" w:rsidR="005D3B3B" w:rsidRPr="005D3B3B" w:rsidRDefault="005D3B3B" w:rsidP="005D3B3B"/>
    <w:p w14:paraId="59FB5DC0" w14:textId="64BFC28B" w:rsidR="005D3B3B" w:rsidRDefault="005D3B3B" w:rsidP="005D3B3B">
      <w:pPr>
        <w:rPr>
          <w:rFonts w:ascii="Times New Roman" w:hAnsi="Times New Roman" w:cs="Times New Roman"/>
          <w:sz w:val="20"/>
          <w:szCs w:val="20"/>
        </w:rPr>
      </w:pPr>
    </w:p>
    <w:p w14:paraId="46D258A5" w14:textId="0E9F85CA" w:rsidR="005D3B3B" w:rsidRPr="005D3B3B" w:rsidRDefault="005D3B3B" w:rsidP="005D3B3B">
      <w:pPr>
        <w:tabs>
          <w:tab w:val="left" w:pos="1754"/>
        </w:tabs>
      </w:pPr>
      <w:r>
        <w:tab/>
      </w:r>
    </w:p>
    <w:sectPr w:rsidR="005D3B3B" w:rsidRPr="005D3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CA"/>
    <w:rsid w:val="001C5C3F"/>
    <w:rsid w:val="001C6941"/>
    <w:rsid w:val="002D6641"/>
    <w:rsid w:val="00356549"/>
    <w:rsid w:val="00475483"/>
    <w:rsid w:val="005D3B3B"/>
    <w:rsid w:val="00762521"/>
    <w:rsid w:val="007B58B4"/>
    <w:rsid w:val="008833CA"/>
    <w:rsid w:val="00B916DB"/>
    <w:rsid w:val="00D1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994CF"/>
  <w15:chartTrackingRefBased/>
  <w15:docId w15:val="{5DEC6A99-AA5F-0D45-A22B-3E6DDCE04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MY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941"/>
  </w:style>
  <w:style w:type="paragraph" w:styleId="Heading1">
    <w:name w:val="heading 1"/>
    <w:basedOn w:val="Normal"/>
    <w:next w:val="Normal"/>
    <w:link w:val="Heading1Char"/>
    <w:uiPriority w:val="9"/>
    <w:qFormat/>
    <w:rsid w:val="00883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3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3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3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3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3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3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3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3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3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3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3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3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3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3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3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3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3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3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3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IAN</dc:creator>
  <cp:keywords/>
  <dc:description/>
  <cp:lastModifiedBy>SOO IAN</cp:lastModifiedBy>
  <cp:revision>2</cp:revision>
  <dcterms:created xsi:type="dcterms:W3CDTF">2024-12-18T02:08:00Z</dcterms:created>
  <dcterms:modified xsi:type="dcterms:W3CDTF">2024-12-18T02:08:00Z</dcterms:modified>
</cp:coreProperties>
</file>